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Supplementary Table 10: Subgroup analysis</w:t>
      </w:r>
      <w:r>
        <w:rPr>
          <w:rFonts w:ascii="Times New Roman" w:hAnsi="Times New Roman" w:cs="Times New Roman"/>
          <w:sz w:val="32"/>
          <w:szCs w:val="32"/>
        </w:rPr>
        <w:t>：</w:t>
      </w:r>
      <w:r>
        <w:rPr>
          <w:rFonts w:cs="Times New Roman" w:ascii="Times New Roman" w:hAnsi="Times New Roman"/>
          <w:sz w:val="32"/>
          <w:szCs w:val="32"/>
        </w:rPr>
        <w:t>HWE</w:t>
      </w:r>
    </w:p>
    <w:tbl>
      <w:tblPr>
        <w:tblW w:w="2483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1230"/>
        <w:gridCol w:w="1819"/>
        <w:gridCol w:w="1271"/>
        <w:gridCol w:w="1003"/>
        <w:gridCol w:w="2268"/>
        <w:gridCol w:w="992"/>
        <w:gridCol w:w="847"/>
        <w:gridCol w:w="1275"/>
        <w:gridCol w:w="993"/>
        <w:gridCol w:w="992"/>
        <w:gridCol w:w="2268"/>
        <w:gridCol w:w="992"/>
        <w:gridCol w:w="2126"/>
        <w:gridCol w:w="1276"/>
        <w:gridCol w:w="1083"/>
        <w:gridCol w:w="1289"/>
        <w:gridCol w:w="1177"/>
        <w:gridCol w:w="882"/>
      </w:tblGrid>
      <w:tr>
        <w:trPr>
          <w:trHeight w:val="630" w:hRule="atLeast"/>
        </w:trPr>
        <w:tc>
          <w:tcPr>
            <w:tcW w:w="105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dex</w:t>
            </w:r>
          </w:p>
        </w:tc>
        <w:tc>
          <w:tcPr>
            <w:tcW w:w="123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cus</w:t>
            </w:r>
          </w:p>
        </w:tc>
        <w:tc>
          <w:tcPr>
            <w:tcW w:w="181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tic models</w:t>
            </w:r>
          </w:p>
        </w:tc>
        <w:tc>
          <w:tcPr>
            <w:tcW w:w="127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bgroups</w:t>
            </w:r>
          </w:p>
        </w:tc>
        <w:tc>
          <w:tcPr>
            <w:tcW w:w="100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umber of studies</w:t>
            </w:r>
          </w:p>
        </w:tc>
        <w:tc>
          <w:tcPr>
            <w:tcW w:w="326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st of association</w:t>
            </w:r>
          </w:p>
        </w:tc>
        <w:tc>
          <w:tcPr>
            <w:tcW w:w="4107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st of heterogeneity</w:t>
            </w:r>
          </w:p>
        </w:tc>
        <w:tc>
          <w:tcPr>
            <w:tcW w:w="6662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st of association after sensitivity analysis</w:t>
            </w:r>
          </w:p>
        </w:tc>
        <w:tc>
          <w:tcPr>
            <w:tcW w:w="4431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st of heterogeneity after sensitivity analysis</w:t>
            </w:r>
          </w:p>
        </w:tc>
      </w:tr>
      <w:tr>
        <w:trPr>
          <w:trHeight w:val="1590" w:hRule="atLeast"/>
        </w:trPr>
        <w:tc>
          <w:tcPr>
            <w:tcW w:w="105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0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R/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del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-square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²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udy removed as heterogeneity sourc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rcentage of removed study(%)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del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-square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</w:t>
            </w:r>
          </w:p>
        </w:tc>
        <w:tc>
          <w:tcPr>
            <w:tcW w:w="12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181</w:t>
            </w:r>
          </w:p>
        </w:tc>
        <w:tc>
          <w:tcPr>
            <w:tcW w:w="181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AA</w:t>
            </w:r>
          </w:p>
        </w:tc>
        <w:tc>
          <w:tcPr>
            <w:tcW w:w="1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35 (0.583-1.195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24 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90 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22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32 (0.578-1.50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74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8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7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AA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51 (0.327-1.29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20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6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0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81 (0.414-1.87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44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2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9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CC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76 (0.670-2.43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58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2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3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84 (0.529-2.22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46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9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+CC vs AA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19 (0.583-1.15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50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9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2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26 (0.626-1.37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03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9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4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 vs C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91 (0.916-1.54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92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5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8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39 (0.830-1.56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20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29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2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1615</w:t>
            </w:r>
          </w:p>
        </w:tc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 TT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76 (0.855-2.55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2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8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5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79 (0.450-1.02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6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9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TT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35 (1.184-3.49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0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5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4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58 (0.217-1.43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26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55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.1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38 (0.151-0.75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8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ola Biason et 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2.91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16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 CC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29 (0.516-1.02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2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6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3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87 (0.428-3.29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42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74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5.2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82 (0.961-4.08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4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ola Biason et 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.65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11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+CC vs TT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41 (1.039-2.91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5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8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1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21 (0.429-0.89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2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1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6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 vs C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01 (0.547-0.89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3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0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45 (1.095-1.90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9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87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8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8.9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95 (1.240-2.31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ola Biason et 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.84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72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799793</w:t>
            </w:r>
          </w:p>
        </w:tc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 vs GG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26 (0.605-1.41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21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26 (0.537-1.27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83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73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3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 vs GG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58 (0.171-0.74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6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22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0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22 (0.090-0.54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Zhang Q et 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3.75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98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45 (0.402-1.38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49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02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6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 vs AA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33 (0.527-2.43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49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11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1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.6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98 (0.334-1.90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12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iu ZF et 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.22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38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11 (0.643-2.27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54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1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4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+AA vs GG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47 (0.582-1.23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83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0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8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95 (0.557-1.13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04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49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2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.1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87 (0.460-1.02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8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.10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47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 vs A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66 (0.865-1.57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13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55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6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40 (0.933-1.64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8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51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1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.4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38 (1.039-1.99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9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.43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64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od tumor response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181</w:t>
            </w:r>
          </w:p>
        </w:tc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AA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23 (0.900-1.94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5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8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6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50 (0.672-1.64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32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6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1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AA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58 (0.977-4.33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8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2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3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76 (0.550-2.10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31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84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9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CC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77 (0.351-1.30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45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5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4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29 (0.466-1.85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34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0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3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+CC vs AA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75 (0.973-1.94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1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9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0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22 (0.686-1.52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17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67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6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22 (0.686-1.52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85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0.75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2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 vs C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47 (0.575-0.97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9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7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9 (0.634-1.60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68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18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2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.2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26 (0.579-1.17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90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0.00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9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1615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 TT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43 (0.993-2.39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4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1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TT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31 (1.426-5.23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6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 CC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58 (0.240-0.87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8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3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1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+CC vs TT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35 (1.386-2.98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5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1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 vs C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20 (0.389-0.69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9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4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799793</w:t>
            </w:r>
          </w:p>
        </w:tc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 vs GG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93 (0.859-2.26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79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4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8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40 (0.735-1.76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99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59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5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 vs GG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61 (0.803-5.81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27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03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1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82 (0.698-2.35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23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51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7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82 (0.698-2.35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84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un Yongjian et 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4.81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3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 vs AA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01 (0.191-1.31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1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4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12 (0.442-1.49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03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7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1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+AA vs GG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17 (1.042-2.51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2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6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5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52 (0.679-1.95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00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42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.7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91 (0.982-2.26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1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8.50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82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 vs A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23 (0.437-0.88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9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9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0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69 (0.509-1.48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05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.20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2.2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4 (0.477-0.92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5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9.15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96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or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181</w:t>
            </w:r>
          </w:p>
        </w:tc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AA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64 (0.654-1.42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53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0.26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0.5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69 (0.509-1.16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11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 Carolina et 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51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00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49 (0.609-1.48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18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7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1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AA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03 (0.413-1.56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71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55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.7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99 (0.288-1.24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70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 Carolina et 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.37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41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1 (0.502-1.80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77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66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6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.8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05 (0.334-1.48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58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2.20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58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CC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39 (1.085-3.82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7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71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6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15 (0.608-2.84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87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 Carolina et 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8.22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92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73 (0.538-2.14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41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9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4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+CC vs AA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25 (0.494-1.06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1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5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78 (0.656-1.45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13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53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8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19 (0.517-1.29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97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.61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28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 vs C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40 (0.980-1.83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7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3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92 (0.626-1.57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72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09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.1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07 (0.847-1.72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97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.74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9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90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1615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 TT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50 (0.440-0.95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0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19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3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7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91 (0.391-0.89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3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 Carolina et 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64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39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TT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73 (0.154-1.45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93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.22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2.3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79 (0.147-0.53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 Carolina et 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2.49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07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1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 CC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69 (1.129-3.43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7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4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9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+CC vs TT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99 (0.955-3.38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9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1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7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 vs C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39 (1.453-2.58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0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4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799793</w:t>
            </w:r>
          </w:p>
        </w:tc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 vs GG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88 (0.522-1.19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57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20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3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1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97 (0.445-1.09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4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 Carolina et 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.77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6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47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78 (0.586-1.31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30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98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7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 vs GG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72 (0.154-2.93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97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25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8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40 (0.133-0.86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4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 Carolina et 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1.45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9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93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74 (0.350-1.71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27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28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.3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19 (0.267-1.00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3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0.08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14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 vs AA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03 (0.954-3.79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8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6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35 (0.669-2.28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00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6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1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+AA vs GG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25 (0.407-0.96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2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7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1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68 (0.510-1.47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02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53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5.8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9 (0.442-1.01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7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8.05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00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 vs A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01 (1.123-2.28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9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4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2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54 (0.681-1.958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94 </w:t>
            </w:r>
          </w:p>
        </w:tc>
        <w:tc>
          <w:tcPr>
            <w:tcW w:w="8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.050 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0 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1.60%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06 (1.080-2.100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6 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9.26 </w:t>
            </w:r>
          </w:p>
        </w:tc>
        <w:tc>
          <w:tcPr>
            <w:tcW w:w="10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11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24 </w:t>
            </w:r>
          </w:p>
        </w:tc>
        <w:tc>
          <w:tcPr>
            <w:tcW w:w="8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7T16:28:00Z</dcterms:created>
  <dc:creator>Administrator</dc:creator>
  <dc:description/>
  <cp:keywords/>
  <dc:language>en-US</dc:language>
  <cp:lastModifiedBy>Journal_4</cp:lastModifiedBy>
  <dcterms:modified xsi:type="dcterms:W3CDTF">2017-07-13T13:52:00Z</dcterms:modified>
  <cp:revision>7</cp:revision>
  <dc:subject/>
  <dc:title/>
</cp:coreProperties>
</file>